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993" w:rsidRPr="00F938A5" w:rsidRDefault="00F938A5" w:rsidP="00A46993">
      <w:pPr>
        <w:rPr>
          <w:rFonts w:ascii="Times New Roman" w:hAnsi="Times New Roman" w:cs="Times New Roman"/>
          <w:noProof/>
          <w:sz w:val="24"/>
          <w:szCs w:val="24"/>
          <w:lang w:val="en-GB" w:eastAsia="fr-FR"/>
        </w:rPr>
      </w:pPr>
      <w:r w:rsidRPr="00F938A5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S1 Table</w:t>
      </w:r>
      <w:r w:rsidR="00A46993" w:rsidRPr="00F938A5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:</w:t>
      </w:r>
      <w:r w:rsidR="00A46993" w:rsidRPr="00F938A5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List of pathogens tested by the </w:t>
      </w:r>
      <w:r w:rsidR="00A46993" w:rsidRPr="00F938A5">
        <w:rPr>
          <w:rFonts w:ascii="Times New Roman" w:hAnsi="Times New Roman" w:cs="Times New Roman"/>
          <w:sz w:val="24"/>
          <w:szCs w:val="24"/>
          <w:lang w:val="en-GB"/>
        </w:rPr>
        <w:t>macro</w:t>
      </w:r>
      <w:r w:rsidR="00CE4AB9" w:rsidRPr="00F938A5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A46993" w:rsidRPr="00F938A5">
        <w:rPr>
          <w:rFonts w:ascii="Times New Roman" w:hAnsi="Times New Roman" w:cs="Times New Roman"/>
          <w:sz w:val="24"/>
          <w:szCs w:val="24"/>
          <w:lang w:val="en-GB"/>
        </w:rPr>
        <w:t xml:space="preserve">array assay developed </w:t>
      </w:r>
      <w:r w:rsidR="00DA1896">
        <w:rPr>
          <w:rFonts w:ascii="Times New Roman" w:hAnsi="Times New Roman" w:cs="Times New Roman"/>
          <w:sz w:val="24"/>
          <w:szCs w:val="24"/>
          <w:lang w:val="en-GB"/>
        </w:rPr>
        <w:t xml:space="preserve">and validated </w:t>
      </w:r>
      <w:r w:rsidR="00A46993" w:rsidRPr="00F938A5">
        <w:rPr>
          <w:rFonts w:ascii="Times New Roman" w:hAnsi="Times New Roman" w:cs="Times New Roman"/>
          <w:sz w:val="24"/>
          <w:szCs w:val="24"/>
          <w:lang w:val="en-GB"/>
        </w:rPr>
        <w:t>at the Emerging vector borne and respiratory virus program, Centre for Viral Zoonoses, University of Pretoria, South Africa.</w:t>
      </w:r>
    </w:p>
    <w:tbl>
      <w:tblPr>
        <w:tblpPr w:leftFromText="141" w:rightFromText="141" w:vertAnchor="page" w:horzAnchor="margin" w:tblpXSpec="center" w:tblpY="2851"/>
        <w:tblW w:w="894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2835"/>
        <w:gridCol w:w="2694"/>
      </w:tblGrid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D9D9D9" w:themeFill="background1" w:themeFillShade="D9"/>
            <w:noWrap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Virus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Bacteria</w:t>
            </w:r>
          </w:p>
        </w:tc>
        <w:tc>
          <w:tcPr>
            <w:tcW w:w="2694" w:type="dxa"/>
            <w:shd w:val="clear" w:color="auto" w:fill="D9D9D9" w:themeFill="background1" w:themeFillShade="D9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64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proofErr w:type="spellStart"/>
            <w:r w:rsidRPr="00DA189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H</w:t>
            </w:r>
            <w:r w:rsidR="006B7C25" w:rsidRPr="00DA189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a</w:t>
            </w:r>
            <w:r w:rsidRPr="00DA189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emoparasite</w:t>
            </w:r>
            <w:proofErr w:type="spellEnd"/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West Nile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Rickettsia </w:t>
            </w:r>
            <w:proofErr w:type="spellStart"/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spp</w:t>
            </w:r>
            <w:proofErr w:type="spellEnd"/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64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Plasmodium falciparum</w:t>
            </w: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Rift Valle</w:t>
            </w:r>
            <w:bookmarkStart w:id="0" w:name="_GoBack"/>
            <w:bookmarkEnd w:id="0"/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y Fever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Borrelia burgdorferi</w:t>
            </w: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ikungunya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Brucella </w:t>
            </w:r>
            <w:proofErr w:type="spellStart"/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spp</w:t>
            </w:r>
            <w:proofErr w:type="spellEnd"/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proofErr w:type="spellStart"/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indbis</w:t>
            </w:r>
            <w:proofErr w:type="spellEnd"/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Coxiella </w:t>
            </w:r>
            <w:proofErr w:type="spellStart"/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burnetii</w:t>
            </w:r>
            <w:proofErr w:type="spellEnd"/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Rubella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Leptospira </w:t>
            </w:r>
            <w:proofErr w:type="spellStart"/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spp</w:t>
            </w:r>
            <w:proofErr w:type="spellEnd"/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Crimean Congo </w:t>
            </w:r>
            <w:proofErr w:type="spellStart"/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aemorragic</w:t>
            </w:r>
            <w:proofErr w:type="spellEnd"/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Fever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Mycobacterium tuberculosis</w:t>
            </w: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proofErr w:type="spellStart"/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ytomegalo</w:t>
            </w:r>
            <w:proofErr w:type="spellEnd"/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Ehrlichia</w:t>
            </w:r>
            <w:proofErr w:type="spellEnd"/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 </w:t>
            </w:r>
            <w:proofErr w:type="spellStart"/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spp</w:t>
            </w:r>
            <w:proofErr w:type="spellEnd"/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proofErr w:type="spellStart"/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Measle</w:t>
            </w:r>
            <w:proofErr w:type="spellEnd"/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Nesseiria</w:t>
            </w:r>
            <w:proofErr w:type="spellEnd"/>
            <w:r w:rsidRPr="00DA1896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 meningitidis</w:t>
            </w: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Mumps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erpes simplex Virus type 1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erpes simplex Virus type 2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Varicella Zoster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Rabies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pstein Barr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JC-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ntero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engue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Flavivirus genre I &amp; II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epatitis A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epatitis B 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CE4AB9" w:rsidRPr="00DA1896" w:rsidTr="00DA1896">
        <w:trPr>
          <w:trHeight w:val="454"/>
        </w:trPr>
        <w:tc>
          <w:tcPr>
            <w:tcW w:w="3420" w:type="dxa"/>
            <w:shd w:val="clear" w:color="auto" w:fill="auto"/>
            <w:noWrap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DA1896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denovirus</w:t>
            </w:r>
          </w:p>
        </w:tc>
        <w:tc>
          <w:tcPr>
            <w:tcW w:w="2835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694" w:type="dxa"/>
            <w:vAlign w:val="center"/>
          </w:tcPr>
          <w:p w:rsidR="00CE4AB9" w:rsidRPr="00DA1896" w:rsidRDefault="00CE4AB9" w:rsidP="00CE4AB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</w:tbl>
    <w:p w:rsidR="00A46993" w:rsidRPr="006B7C25" w:rsidRDefault="00A46993">
      <w:pPr>
        <w:rPr>
          <w:rFonts w:ascii="Times New Roman" w:hAnsi="Times New Roman" w:cs="Times New Roman"/>
          <w:noProof/>
          <w:lang w:val="en-GB" w:eastAsia="fr-FR"/>
        </w:rPr>
      </w:pPr>
    </w:p>
    <w:sectPr w:rsidR="00A46993" w:rsidRPr="006B7C25" w:rsidSect="00CE4A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0C3E"/>
    <w:rsid w:val="00005210"/>
    <w:rsid w:val="0000622B"/>
    <w:rsid w:val="000177C4"/>
    <w:rsid w:val="00021B38"/>
    <w:rsid w:val="00160A81"/>
    <w:rsid w:val="00270078"/>
    <w:rsid w:val="002F7C2B"/>
    <w:rsid w:val="00350C3E"/>
    <w:rsid w:val="003B7CA9"/>
    <w:rsid w:val="00475E60"/>
    <w:rsid w:val="005D3A36"/>
    <w:rsid w:val="006B7C25"/>
    <w:rsid w:val="00A46993"/>
    <w:rsid w:val="00C37308"/>
    <w:rsid w:val="00CE4AB9"/>
    <w:rsid w:val="00D12619"/>
    <w:rsid w:val="00D719B0"/>
    <w:rsid w:val="00DA1896"/>
    <w:rsid w:val="00F938A5"/>
    <w:rsid w:val="00FF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3F808"/>
  <w15:docId w15:val="{DA5A8E87-3560-4C4E-B46A-5437D1A12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ulia</dc:creator>
  <cp:lastModifiedBy>Florian Girond</cp:lastModifiedBy>
  <cp:revision>4</cp:revision>
  <cp:lastPrinted>2017-11-06T07:31:00Z</cp:lastPrinted>
  <dcterms:created xsi:type="dcterms:W3CDTF">2017-12-15T07:35:00Z</dcterms:created>
  <dcterms:modified xsi:type="dcterms:W3CDTF">2018-05-24T12:47:00Z</dcterms:modified>
</cp:coreProperties>
</file>